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6AC2" w:rsidRDefault="00046AC2" w:rsidP="00046AC2">
      <w:pPr>
        <w:pStyle w:val="Table"/>
      </w:pPr>
      <w:r>
        <w:t>Pairwise difference in volume change between R and L side</w:t>
      </w:r>
    </w:p>
    <w:tbl>
      <w:tblPr>
        <w:tblW w:w="4800" w:type="pct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75"/>
        <w:gridCol w:w="3429"/>
        <w:gridCol w:w="1085"/>
        <w:gridCol w:w="949"/>
        <w:gridCol w:w="1040"/>
        <w:gridCol w:w="1040"/>
        <w:gridCol w:w="968"/>
      </w:tblGrid>
      <w:tr w:rsidR="00046AC2" w:rsidTr="00C6035D">
        <w:trPr>
          <w:tblHeader/>
          <w:jc w:val="center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HeadingRight"/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HeadingLeft"/>
            </w:pPr>
            <w:r>
              <w:t>roi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HeadingRight"/>
            </w:pPr>
            <w:r>
              <w:t>t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HeadingRight"/>
            </w:pPr>
            <w:r>
              <w:t>p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HeadingRight"/>
            </w:pPr>
            <w:r>
              <w:t>mea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HeadingRight"/>
            </w:pPr>
            <w:r>
              <w:t>d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HeadingRight"/>
            </w:pPr>
            <w:r>
              <w:t>BH</w:t>
            </w:r>
            <w:r>
              <w:rPr>
                <w:rStyle w:val="OrgSubscript"/>
              </w:rPr>
              <w:t>FDR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1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Left.Cerebellum.Cortex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143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9886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1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9886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Left.Thalamus.Proper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5.396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3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439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0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Left.Caudat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1.334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184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2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108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2479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Left.Putamen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2.947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3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4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239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82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Left.Pallidum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4.134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3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336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2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Left.Hippocampus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7.549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11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622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0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Left.Amygdala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13.584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28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1.105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0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Left.Accumbens.area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4.943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10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402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0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Left.VentralDC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2.024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44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1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164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722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1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ctx.lh.bankssts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3.013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3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4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245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71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1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ctx.lh.caudalanteriorcingulat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636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525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51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5811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1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ctx.lh.caudalmiddlefront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971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333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1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79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4239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1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ctx.lh.cuneus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2.454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15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1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199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305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1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ctx.lh.entorhin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5.872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14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477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0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1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ctx.lh.fusiform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6.595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7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536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0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1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ctx.lh.inferiorpariet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73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466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59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5296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1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ctx.lh.inferiortempor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4.076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6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331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2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1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ctx.lh.isthmuscingulat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307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759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25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7970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1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ctx.lh.lateraloccipit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1.830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69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1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148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1076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2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ctx.lh.lateralorbitofront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4.412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5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359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1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lastRenderedPageBreak/>
              <w:t>2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ctx.lh.lingu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3.426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2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278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20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2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ctx.lh.medialorbitofront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5.691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6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463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0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2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ctx.lh.middletempor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3.425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6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278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20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2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ctx.lh.parahippocamp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5.248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7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428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0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2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ctx.lh.paracentr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1.319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188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1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107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2479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2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ctx.lh.parsopercularis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-0.081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935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-0.000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-0.006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9578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2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ctx.lh.parsorbitalis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2.270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24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4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184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449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2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ctx.lh.parstriangularis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2.306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22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3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187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429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2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ctx.lh.pericalcarin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2.184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30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1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177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533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3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ctx.lh.postcentr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1.667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97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1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135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1365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3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ctx.lh.posteriorcingulat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1.794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74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1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146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1103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3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ctx.lh.precentr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777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438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63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5116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3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ctx.lh.precuneus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1.785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76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1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145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1103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3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ctx.lh.rostralanteriorcingulat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5.384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8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438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0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3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ctx.lh.rostralmiddlefront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2.704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7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2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220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160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3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ctx.lh.superiorfront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908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365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73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4511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3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ctx.lh.superiorpariet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-0.538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590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-0.000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-0.043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6362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3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ctx.lh.superiortempor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8.632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13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702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0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3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ctx.lh.supramargin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2.118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35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2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172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601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4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ctx.lh.frontalpol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776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438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1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63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5116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4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ctx.lh.temporalpole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6.629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22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539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0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lastRenderedPageBreak/>
              <w:t>4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  <w:r>
              <w:t>Δ VOL</w:t>
            </w:r>
            <w:r>
              <w:rPr>
                <w:rStyle w:val="OrgSuperscript"/>
              </w:rPr>
              <w:t>R-L</w:t>
            </w:r>
            <w:r>
              <w:rPr>
                <w:rStyle w:val="OrgSubscript"/>
              </w:rPr>
              <w:t>ctx.lh.transversetemporal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5.883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9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478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  <w:r>
              <w:t>0.0000</w:t>
            </w:r>
          </w:p>
        </w:tc>
      </w:tr>
      <w:tr w:rsidR="00046AC2" w:rsidTr="00C6035D">
        <w:trPr>
          <w:jc w:val="center"/>
        </w:trPr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Left"/>
            </w:pP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46AC2" w:rsidRDefault="00046AC2" w:rsidP="00C6035D">
            <w:pPr>
              <w:pStyle w:val="OrgTableContentsRight"/>
            </w:pPr>
          </w:p>
        </w:tc>
      </w:tr>
    </w:tbl>
    <w:p w:rsidR="003D0221" w:rsidRDefault="003D0221">
      <w:bookmarkStart w:id="0" w:name="_GoBack"/>
      <w:bookmarkEnd w:id="0"/>
    </w:p>
    <w:sectPr w:rsidR="003D02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xszC1MDIxtDCwtDRQ0lEKTi0uzszPAykwrAUARmgqPSwAAAA="/>
  </w:docVars>
  <w:rsids>
    <w:rsidRoot w:val="00046AC2"/>
    <w:rsid w:val="00046AC2"/>
    <w:rsid w:val="003B1956"/>
    <w:rsid w:val="003D0221"/>
    <w:rsid w:val="00D00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3CDD3A-1833-4ED0-B33F-BE5E1F658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AC2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Tahoma"/>
      <w:kern w:val="3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rgTableHeadingLeft">
    <w:name w:val="OrgTableHeadingLeft"/>
    <w:basedOn w:val="Normal"/>
    <w:rsid w:val="00046AC2"/>
    <w:pPr>
      <w:suppressLineNumbers/>
      <w:spacing w:after="120"/>
    </w:pPr>
    <w:rPr>
      <w:b/>
      <w:bCs/>
    </w:rPr>
  </w:style>
  <w:style w:type="paragraph" w:customStyle="1" w:styleId="OrgTableHeadingRight">
    <w:name w:val="OrgTableHeadingRight"/>
    <w:basedOn w:val="Normal"/>
    <w:rsid w:val="00046AC2"/>
    <w:pPr>
      <w:suppressLineNumbers/>
      <w:spacing w:after="120"/>
      <w:jc w:val="right"/>
    </w:pPr>
    <w:rPr>
      <w:b/>
      <w:bCs/>
    </w:rPr>
  </w:style>
  <w:style w:type="paragraph" w:customStyle="1" w:styleId="OrgTableContentsLeft">
    <w:name w:val="OrgTableContentsLeft"/>
    <w:basedOn w:val="Normal"/>
    <w:rsid w:val="00046AC2"/>
    <w:pPr>
      <w:spacing w:after="120"/>
    </w:pPr>
  </w:style>
  <w:style w:type="paragraph" w:customStyle="1" w:styleId="OrgTableContentsRight">
    <w:name w:val="OrgTableContentsRight"/>
    <w:basedOn w:val="Normal"/>
    <w:rsid w:val="00046AC2"/>
    <w:pPr>
      <w:spacing w:after="120"/>
      <w:jc w:val="right"/>
    </w:pPr>
  </w:style>
  <w:style w:type="paragraph" w:customStyle="1" w:styleId="Table">
    <w:name w:val="Table"/>
    <w:basedOn w:val="Caption"/>
    <w:rsid w:val="00046AC2"/>
    <w:pPr>
      <w:suppressLineNumbers/>
      <w:spacing w:before="120" w:after="120"/>
      <w:jc w:val="center"/>
    </w:pPr>
    <w:rPr>
      <w:rFonts w:cs="Tahoma"/>
      <w:color w:val="auto"/>
      <w:sz w:val="24"/>
      <w:szCs w:val="24"/>
    </w:rPr>
  </w:style>
  <w:style w:type="character" w:customStyle="1" w:styleId="OrgSuperscript">
    <w:name w:val="OrgSuperscript"/>
    <w:rsid w:val="00046AC2"/>
    <w:rPr>
      <w:position w:val="0"/>
      <w:vertAlign w:val="superscript"/>
    </w:rPr>
  </w:style>
  <w:style w:type="character" w:customStyle="1" w:styleId="OrgSubscript">
    <w:name w:val="OrgSubscript"/>
    <w:rsid w:val="00046AC2"/>
    <w:rPr>
      <w:position w:val="0"/>
      <w:vertAlign w:val="subscript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46AC2"/>
    <w:pPr>
      <w:spacing w:after="200"/>
    </w:pPr>
    <w:rPr>
      <w:rFonts w:cs="Mangal"/>
      <w:i/>
      <w:iCs/>
      <w:color w:val="44546A" w:themeColor="text2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0</Words>
  <Characters>25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ll Health</Company>
  <LinksUpToDate>false</LinksUpToDate>
  <CharactersWithSpaces>2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gyelan, Miklos</dc:creator>
  <cp:keywords/>
  <dc:description/>
  <cp:lastModifiedBy>Argyelan, Miklos</cp:lastModifiedBy>
  <cp:revision>1</cp:revision>
  <dcterms:created xsi:type="dcterms:W3CDTF">2019-09-20T15:56:00Z</dcterms:created>
  <dcterms:modified xsi:type="dcterms:W3CDTF">2019-09-20T15:56:00Z</dcterms:modified>
</cp:coreProperties>
</file>